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FBD81" w14:textId="1EE4B659" w:rsidR="00C46B8F" w:rsidRDefault="00C46B8F" w:rsidP="00C46B8F">
      <w:pPr>
        <w:pStyle w:val="FreeForm"/>
        <w:spacing w:line="360" w:lineRule="auto"/>
        <w:rPr>
          <w:rFonts w:ascii="Garamond" w:eastAsia="Times New Roman" w:hAnsi="Garamond"/>
          <w:color w:val="auto"/>
          <w:szCs w:val="24"/>
        </w:rPr>
      </w:pPr>
      <w:r w:rsidRPr="00425E8B">
        <w:rPr>
          <w:rFonts w:ascii="Garamond" w:eastAsia="Times New Roman" w:hAnsi="Garamond"/>
          <w:b/>
          <w:color w:val="auto"/>
          <w:szCs w:val="24"/>
        </w:rPr>
        <w:t>Table S1</w:t>
      </w:r>
      <w:r>
        <w:rPr>
          <w:rFonts w:ascii="Garamond" w:eastAsia="Times New Roman" w:hAnsi="Garamond"/>
          <w:color w:val="auto"/>
          <w:szCs w:val="24"/>
        </w:rPr>
        <w:t xml:space="preserve">: Data of historical amphibian samples used in this study. Shaded cells for latitude/longitude indicate that data have been added or modified based on detailed verbatim locality data. </w:t>
      </w:r>
      <w:r w:rsidR="001D6C30">
        <w:rPr>
          <w:rFonts w:ascii="Garamond" w:eastAsia="Times New Roman" w:hAnsi="Garamond"/>
          <w:color w:val="auto"/>
          <w:szCs w:val="24"/>
        </w:rPr>
        <w:t xml:space="preserve">Taxonomy was changed to follow </w:t>
      </w:r>
      <w:proofErr w:type="spellStart"/>
      <w:r w:rsidR="001D6C30">
        <w:rPr>
          <w:rFonts w:ascii="Garamond" w:eastAsia="Times New Roman" w:hAnsi="Garamond"/>
          <w:color w:val="auto"/>
          <w:szCs w:val="24"/>
        </w:rPr>
        <w:t>AmphibiaWeb</w:t>
      </w:r>
      <w:proofErr w:type="spellEnd"/>
      <w:r w:rsidR="001D6C30">
        <w:rPr>
          <w:rFonts w:ascii="Garamond" w:eastAsia="Times New Roman" w:hAnsi="Garamond"/>
          <w:color w:val="auto"/>
          <w:szCs w:val="24"/>
        </w:rPr>
        <w:t xml:space="preserve"> (</w:t>
      </w:r>
      <w:r w:rsidR="001D6C30" w:rsidRPr="001D6C30">
        <w:rPr>
          <w:rFonts w:ascii="Garamond" w:eastAsia="Times New Roman" w:hAnsi="Garamond"/>
          <w:color w:val="auto"/>
          <w:szCs w:val="24"/>
        </w:rPr>
        <w:t>www.amphibiaweb.org</w:t>
      </w:r>
      <w:r w:rsidR="001D6C30">
        <w:rPr>
          <w:rFonts w:ascii="Garamond" w:eastAsia="Times New Roman" w:hAnsi="Garamond"/>
          <w:color w:val="auto"/>
          <w:szCs w:val="24"/>
        </w:rPr>
        <w:t xml:space="preserve">). </w:t>
      </w:r>
      <w:r>
        <w:rPr>
          <w:rFonts w:ascii="Garamond" w:eastAsia="Times New Roman" w:hAnsi="Garamond"/>
          <w:color w:val="auto"/>
          <w:szCs w:val="24"/>
        </w:rPr>
        <w:t>Under preservation type, information represents (fluid used for specimen preparation/fluid used for storage). Preservation method of specimens was assumed to be Formalin/</w:t>
      </w:r>
      <w:proofErr w:type="spellStart"/>
      <w:r>
        <w:rPr>
          <w:rFonts w:ascii="Garamond" w:eastAsia="Times New Roman" w:hAnsi="Garamond"/>
          <w:color w:val="auto"/>
          <w:szCs w:val="24"/>
        </w:rPr>
        <w:t>EtOH</w:t>
      </w:r>
      <w:proofErr w:type="spellEnd"/>
      <w:r>
        <w:rPr>
          <w:rFonts w:ascii="Garamond" w:eastAsia="Times New Roman" w:hAnsi="Garamond"/>
          <w:color w:val="auto"/>
          <w:szCs w:val="24"/>
        </w:rPr>
        <w:t xml:space="preserve"> unless we had information stating otherwise. CAS=California Academy of Sciences, MVZ=Museum of Vertebrate Zoology.</w:t>
      </w:r>
    </w:p>
    <w:tbl>
      <w:tblPr>
        <w:tblW w:w="89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990"/>
        <w:gridCol w:w="990"/>
        <w:gridCol w:w="1350"/>
        <w:gridCol w:w="1530"/>
        <w:gridCol w:w="1080"/>
        <w:gridCol w:w="1260"/>
      </w:tblGrid>
      <w:tr w:rsidR="00BF59DD" w:rsidRPr="0036180B" w14:paraId="3274B0B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DE5B802" w14:textId="77777777" w:rsidR="00BF59DD" w:rsidRPr="00630699" w:rsidRDefault="00BF59DD" w:rsidP="000F600C">
            <w:pPr>
              <w:jc w:val="center"/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D0FCC4" w14:textId="77777777" w:rsidR="00BF59DD" w:rsidRPr="00630699" w:rsidRDefault="00BF59DD" w:rsidP="000F600C">
            <w:pPr>
              <w:jc w:val="center"/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  <w:t>MUSEUM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7DD573" w14:textId="77777777" w:rsidR="00BF59DD" w:rsidRPr="00630699" w:rsidRDefault="00BF59DD" w:rsidP="000F600C">
            <w:pPr>
              <w:jc w:val="center"/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  <w:t>ID NUMBE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2728C59" w14:textId="77777777" w:rsidR="00BF59DD" w:rsidRPr="00630699" w:rsidRDefault="00BF59DD" w:rsidP="000F600C">
            <w:pPr>
              <w:jc w:val="center"/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  <w:t>COLLECTION YEAR</w:t>
            </w:r>
          </w:p>
        </w:tc>
        <w:tc>
          <w:tcPr>
            <w:tcW w:w="1530" w:type="dxa"/>
            <w:vAlign w:val="center"/>
          </w:tcPr>
          <w:p w14:paraId="4F7EF791" w14:textId="77777777" w:rsidR="00BF59DD" w:rsidRPr="00630699" w:rsidRDefault="00BF59DD" w:rsidP="000F600C">
            <w:pPr>
              <w:jc w:val="center"/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  <w:t>PRESERVATION</w:t>
            </w:r>
            <w:r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  <w:t xml:space="preserve"> TYP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EC4938" w14:textId="77777777" w:rsidR="00BF59DD" w:rsidRPr="00630699" w:rsidRDefault="00BF59DD" w:rsidP="000F600C">
            <w:pPr>
              <w:jc w:val="center"/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  <w:t>LATITUDE (°N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C1D77E" w14:textId="77777777" w:rsidR="00BF59DD" w:rsidRPr="00630699" w:rsidRDefault="00BF59DD" w:rsidP="000F600C">
            <w:pPr>
              <w:jc w:val="center"/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b/>
                <w:bCs/>
                <w:color w:val="000000"/>
                <w:sz w:val="16"/>
                <w:szCs w:val="16"/>
              </w:rPr>
              <w:t>LONGITUDE (°E)</w:t>
            </w:r>
          </w:p>
        </w:tc>
      </w:tr>
      <w:tr w:rsidR="00BF59DD" w:rsidRPr="0036180B" w14:paraId="43D2C53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1AB982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F8AA7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B08E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006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46FF5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530" w:type="dxa"/>
            <w:vAlign w:val="center"/>
          </w:tcPr>
          <w:p w14:paraId="02BD71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8B5933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96876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8DD109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5658</w:t>
            </w:r>
          </w:p>
        </w:tc>
      </w:tr>
      <w:tr w:rsidR="00BF59DD" w:rsidRPr="0036180B" w14:paraId="2A21F5F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7E42CE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9AE7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BDFC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006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90685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530" w:type="dxa"/>
            <w:vAlign w:val="center"/>
          </w:tcPr>
          <w:p w14:paraId="71FF23F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413EFE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96876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BE779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5658</w:t>
            </w:r>
          </w:p>
        </w:tc>
      </w:tr>
      <w:tr w:rsidR="00BF59DD" w:rsidRPr="0036180B" w14:paraId="2B861BD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3E5ED8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D73ED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92D1C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8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870CC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100D77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8571F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9862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16E322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5557</w:t>
            </w:r>
          </w:p>
        </w:tc>
      </w:tr>
      <w:tr w:rsidR="00BF59DD" w:rsidRPr="0036180B" w14:paraId="4D83B41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2E5F64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258A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44535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8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A3D754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2C86A9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DAD5E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9862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EFEBC1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5557</w:t>
            </w:r>
          </w:p>
        </w:tc>
      </w:tr>
      <w:tr w:rsidR="00BF59DD" w:rsidRPr="0036180B" w14:paraId="6BEDDBE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0A0FDD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3639D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5654D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9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024EA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C8FD7C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5568E5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9862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4A07D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5557</w:t>
            </w:r>
          </w:p>
        </w:tc>
      </w:tr>
      <w:tr w:rsidR="00BF59DD" w:rsidRPr="0036180B" w14:paraId="3905EF3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F1A9A4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9DF3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9387E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9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D1CC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1530" w:type="dxa"/>
            <w:vAlign w:val="center"/>
          </w:tcPr>
          <w:p w14:paraId="61A45E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9D2294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154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E85AB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50988</w:t>
            </w:r>
          </w:p>
        </w:tc>
      </w:tr>
      <w:tr w:rsidR="00BF59DD" w:rsidRPr="0036180B" w14:paraId="0B4F27B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3B5E39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E9324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3ADB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9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11496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1</w:t>
            </w:r>
          </w:p>
        </w:tc>
        <w:tc>
          <w:tcPr>
            <w:tcW w:w="1530" w:type="dxa"/>
            <w:vAlign w:val="center"/>
          </w:tcPr>
          <w:p w14:paraId="6F3912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956F1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D3B83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3D98CBE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6B37C7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BB753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8BB20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23A10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088F948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741573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566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0BA7EA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</w:t>
            </w:r>
          </w:p>
        </w:tc>
      </w:tr>
      <w:tr w:rsidR="00BF59DD" w:rsidRPr="0036180B" w14:paraId="20FDA1E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9D2E83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2409A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9447C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2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39288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079A666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5638A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C85F5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204A9A2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D39284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CC2F2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3A87F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7F1EE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7FD0FC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84D43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CEF99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1958334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908CB4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6AEE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518B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2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5429E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1CD7D7B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7A35D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6FFD6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443B354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7B3F7B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3422C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26A4E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8FFF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595B71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18AC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1B051B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6A07E30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E783BF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A2262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9ED7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2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0B0A7F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6429974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9DA77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2E087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028FDAA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B9E1C2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AAC10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BB567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F042C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253DE32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40C88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59D0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1BBA750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3C4985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14AFE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ADE6A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6772A9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34A93E4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C784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3351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40E490D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B27BA8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2B76A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72D11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CB0CB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5FB44B6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BEB19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AF1C7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35CA6C4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B95997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2D52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CC9E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F75B9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568107B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1103B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AC86B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4CF3D27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1A8B5D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53B41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31CEA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D171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70F922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9F73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28814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35276DA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0DED58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ombi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riental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FB1BCB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A2505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F0DD7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6C6DF3F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35A96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B1416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3713B0D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4A679F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ufo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gargarizan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A1811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E3694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1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E4B0C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7025DC3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77D3B8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4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A61DAC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92</w:t>
            </w:r>
          </w:p>
        </w:tc>
      </w:tr>
      <w:tr w:rsidR="00BF59DD" w:rsidRPr="0036180B" w14:paraId="7405CF9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973A45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Bufo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gargarizan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75341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5D1C7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219081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15577F6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BF0BE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386E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BD60FF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DFA009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F4886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20B29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6F9A3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37C81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A7A60B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3DC0C7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934551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E30149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92707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F18B5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67BDAE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88AB12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BBA229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ECCFDE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6C838C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7B2121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56D3DB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E69B1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D949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9D372E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FEAD35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EBA93E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20201F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A37889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80796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BD344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8AC6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5F7C0D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CADD3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38720C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7AD6E8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212EC4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0011F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BD782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B7917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C55451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E489E0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2E288F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2B0F4D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3771CF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9F38B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4F065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B407B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5998AF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E7607F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11D78D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CDBAC1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9ADD32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8AE43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62431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B5724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EEEA16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3B1E31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A612BD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6EF2A0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2652DF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A241F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CA63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C4A8A4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2A7F8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0F2224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419A5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286100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02CBC4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F4049F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631FF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CF05D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22046F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B4FA2F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92A9AE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32242B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C218A2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BEAB9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C90E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3783E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ECB470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76F930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E677C8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1D13C9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465DB8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A4296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D540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6112C7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BE448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FB833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8A6608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0E2901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30D11E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lastRenderedPageBreak/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7521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8AE13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1EE997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982B47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651F63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15FBD0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17B5C3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EBF0CE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5E39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CA35D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80494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78827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D5A53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D34E67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744260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48CBDA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53D7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6D05F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8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8A366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F5538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357EEE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F742F3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DD36F6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C73943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0ABC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F814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3FEA8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A15176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62FCCD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2D3438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482C4B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366CEC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1807A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EA7D9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DFECB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5899F9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BBC66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5A7E1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B29340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7C26D4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E86A0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398C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D990B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691BD0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00EB6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F7FF6B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3C2FC6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6BDF76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C9758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AF661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2ED096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A8D937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45F5C8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96C88A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38B0B9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A58F84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3A340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EAE82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7D80FE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6E804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DFE200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91EF43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A114F4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8486923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F630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9ED98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0C430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974FAE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7C943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F242E4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80C18C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51C75F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E696F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3B57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920F2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D5D0D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5CDBEC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11B86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AEFC39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320A07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B95C0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0BA3F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09D78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41EA4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6940F7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9227BA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F3DA21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B302C1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19125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E1DAE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9823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488F7A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59127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C94B05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7D3625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A7F434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4625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16F73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9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1664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B1E323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078A89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FE88F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3A2084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370E60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361B8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CBA4B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27C19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DFA05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BC0A90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9209FD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D73787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A25471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2524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F194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CD59C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8F9642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28435F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516F9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60C2B9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1E16B6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E2707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0240F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A83A1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6CF98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514BA4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73BA3E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1DD7AA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BF102B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011B0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77274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F2A7DB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C250AC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41B4A7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604668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6B503C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8B7CC1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1E2DC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CF22C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7707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8765B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F935F7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3C1A3C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508807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95FA8A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D554E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26D3A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93385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AE526B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40A1A1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2968F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37CE4B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2344BF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52FF3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15116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49A08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49FCAB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1306B0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986CD3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C2543C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95E4F5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168BF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03F73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2EEDB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0615F7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297381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E505D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08D50A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CA5218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03E66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ABA7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53689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CE0D94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8FD346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4CFBC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C1784D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85B5BB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D9BDB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50E2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0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0FE4B7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6A12C0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022092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4C6723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DEC03E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D50DB9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0415E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C8282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6B99B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98C084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C264C4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44A35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94A9F2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25E4D2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C16B6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4384F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A513AC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9486A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A1F80D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59FAA0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780F10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EC8F92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0C3B4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4A8C9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FFBA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69BAA3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CDEC6D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97E25E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C7152E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8AA5DE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E2072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39CDB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94EDD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C74682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8CBA7D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7F27B4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83B6DC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28538A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DB8AB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64F70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65A71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2C7747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8CB0C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0ABC1E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8BF98F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AEE319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F2768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BAFE9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C62BB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38705A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DF0EE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EFA70A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05F2F2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95B484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F036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56EA1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5F4BD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AEE89D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C2B098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A191C4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F14020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EA0D71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67703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49652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BB056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DCA1D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DCD1C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0CBA2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CD335B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D9E500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722BE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0B69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C914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7D16D12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623C0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A5AC6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96</w:t>
            </w:r>
          </w:p>
        </w:tc>
      </w:tr>
      <w:tr w:rsidR="00BF59DD" w:rsidRPr="0036180B" w14:paraId="1B9FEE7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DBFBE7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F9A13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A961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0A009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29C54A7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C5A3A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22EB0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7D814C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18D4E6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04F40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13402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91298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EF3089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9C8B6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9DAB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5165793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7A1228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B67CF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E50D7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4239C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6FAEDC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3FEC9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63B6B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57AE77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CE86B6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6C42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49A9C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02EB9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1714F7D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73DF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A4F0B8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5C5C19A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70F299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japoni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BA1EB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38AB5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13162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5A46C52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06D00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67420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5F7EE21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451B83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161DC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8153C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7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77D62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755E8BD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727F83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369737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61</w:t>
            </w:r>
          </w:p>
        </w:tc>
      </w:tr>
      <w:tr w:rsidR="00BF59DD" w:rsidRPr="0036180B" w14:paraId="4E645B0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1B441A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469CF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FFD97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7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4767A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265F4F7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177BEF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9E557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61</w:t>
            </w:r>
          </w:p>
        </w:tc>
      </w:tr>
      <w:tr w:rsidR="00BF59DD" w:rsidRPr="0036180B" w14:paraId="2835A38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B052C8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8A231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71008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7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2CEB7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065315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C5C145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3859F1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61</w:t>
            </w:r>
          </w:p>
        </w:tc>
      </w:tr>
      <w:tr w:rsidR="00BF59DD" w:rsidRPr="0036180B" w14:paraId="446B2AC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CD042C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9E64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87E90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04932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0A8D392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6D535D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C7EB8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61</w:t>
            </w:r>
          </w:p>
        </w:tc>
      </w:tr>
      <w:tr w:rsidR="00BF59DD" w:rsidRPr="0036180B" w14:paraId="7C382E0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E54C4C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0DA7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DC4BE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8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5982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09ECE2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FBF880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1D1E4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61</w:t>
            </w:r>
          </w:p>
        </w:tc>
      </w:tr>
      <w:tr w:rsidR="00BF59DD" w:rsidRPr="0036180B" w14:paraId="0DDF3A4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249FA5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14A50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0AFE5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8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CB32E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006DB59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BDB651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AC25F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54</w:t>
            </w:r>
          </w:p>
        </w:tc>
      </w:tr>
      <w:tr w:rsidR="00BF59DD" w:rsidRPr="0036180B" w14:paraId="3429489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7CB6D9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39063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B122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8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68D5D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5850CE6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F0C3E7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3C4E8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54</w:t>
            </w:r>
          </w:p>
        </w:tc>
      </w:tr>
      <w:tr w:rsidR="00BF59DD" w:rsidRPr="0036180B" w14:paraId="470C16B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ED3411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7506F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98217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8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49C5C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353619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78E360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5BC621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54</w:t>
            </w:r>
          </w:p>
        </w:tc>
      </w:tr>
      <w:tr w:rsidR="00BF59DD" w:rsidRPr="0036180B" w14:paraId="6A94B71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5D18A0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A93D4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A0CD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8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0A82A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4B4224B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38867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2E79D9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54</w:t>
            </w:r>
          </w:p>
        </w:tc>
      </w:tr>
      <w:tr w:rsidR="00BF59DD" w:rsidRPr="0036180B" w14:paraId="0D0B4D8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63FD68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15BA3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9644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18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5C7E44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vAlign w:val="center"/>
          </w:tcPr>
          <w:p w14:paraId="308DD74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C899EC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5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69E2C0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54</w:t>
            </w:r>
          </w:p>
        </w:tc>
      </w:tr>
      <w:tr w:rsidR="00BF59DD" w:rsidRPr="0036180B" w14:paraId="2292F39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5A8FC3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E1C1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B8B49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5033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F5EC8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0" w:type="dxa"/>
            <w:vAlign w:val="center"/>
          </w:tcPr>
          <w:p w14:paraId="7A7F32A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C650E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259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1ACF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8643</w:t>
            </w:r>
          </w:p>
        </w:tc>
      </w:tr>
      <w:tr w:rsidR="00BF59DD" w:rsidRPr="0036180B" w14:paraId="011C4D5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A97AD8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E95E2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CCC71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6372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FFAD6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7BAC2A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6ED012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D52809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92</w:t>
            </w:r>
          </w:p>
        </w:tc>
      </w:tr>
      <w:tr w:rsidR="00BF59DD" w:rsidRPr="0036180B" w14:paraId="23EFE45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5CFE1B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120A0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17CC3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637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A01543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600969D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42F75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BB46E1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92</w:t>
            </w:r>
          </w:p>
        </w:tc>
      </w:tr>
      <w:tr w:rsidR="00BF59DD" w:rsidRPr="0036180B" w14:paraId="477F403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5168BE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0127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47088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6372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1E562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66DC7B8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37BABF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A8190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92</w:t>
            </w:r>
          </w:p>
        </w:tc>
      </w:tr>
      <w:tr w:rsidR="00BF59DD" w:rsidRPr="0036180B" w14:paraId="788A3F9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7CEAE5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02C97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F8E61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6909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F9F580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5F01827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F74C0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3955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2D5E5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68037</w:t>
            </w:r>
          </w:p>
        </w:tc>
      </w:tr>
      <w:tr w:rsidR="00BF59DD" w:rsidRPr="0036180B" w14:paraId="53E0027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AB5B4C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E62AE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0911F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6909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B0260E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054D79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83B2B0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0EF35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92</w:t>
            </w:r>
          </w:p>
        </w:tc>
      </w:tr>
      <w:tr w:rsidR="00BF59DD" w:rsidRPr="0036180B" w14:paraId="4050DE4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3CC41F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0C52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D1CF7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6909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1153F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30CED9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A8010D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E11EA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92</w:t>
            </w:r>
          </w:p>
        </w:tc>
      </w:tr>
      <w:tr w:rsidR="00BF59DD" w:rsidRPr="0036180B" w14:paraId="53E6226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96BB98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B986A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6F6C0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270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9909E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6C19253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B676D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FAF71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61E3537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EC24BE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E6437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B6292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270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56AF7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359635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88D43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41659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78F2B66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90678A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4FE99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C081B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27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3E51F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61DAE84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0D3E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1F32F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471C505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24D29C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4850F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5805B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033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E0882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41D473B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6755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8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4B919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491</w:t>
            </w:r>
          </w:p>
        </w:tc>
      </w:tr>
      <w:tr w:rsidR="00BF59DD" w:rsidRPr="0036180B" w14:paraId="18D7F45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4435D0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5457D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9BBAB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033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A87A8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7D714BA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714CB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8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99081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491</w:t>
            </w:r>
          </w:p>
        </w:tc>
      </w:tr>
      <w:tr w:rsidR="00BF59DD" w:rsidRPr="0036180B" w14:paraId="1842FC1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FC6220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14074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6863D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03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CA43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5B7E530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8433D8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89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69C610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491</w:t>
            </w:r>
          </w:p>
        </w:tc>
      </w:tr>
      <w:tr w:rsidR="00BF59DD" w:rsidRPr="0036180B" w14:paraId="230A56F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CCEFC0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A7F01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4B3524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033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67CA5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5ECABB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291CBE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89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E475EB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491</w:t>
            </w:r>
          </w:p>
        </w:tc>
      </w:tr>
      <w:tr w:rsidR="00BF59DD" w:rsidRPr="0036180B" w14:paraId="13280EC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EB8426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D8A4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37A44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03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0A5A35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6D7803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03A200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89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0EB04E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491</w:t>
            </w:r>
          </w:p>
        </w:tc>
      </w:tr>
      <w:tr w:rsidR="00BF59DD" w:rsidRPr="0036180B" w14:paraId="01DD41B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2CAA6C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6C0D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40B51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03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46FCE6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004E353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35C32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89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31403A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491</w:t>
            </w:r>
          </w:p>
        </w:tc>
      </w:tr>
      <w:tr w:rsidR="00BF59DD" w:rsidRPr="0036180B" w14:paraId="5EED054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02DC7D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595B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1FE0E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03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0305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52F44A2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0CE1B1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89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DF2993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491</w:t>
            </w:r>
          </w:p>
        </w:tc>
      </w:tr>
      <w:tr w:rsidR="00BF59DD" w:rsidRPr="0036180B" w14:paraId="684D6A4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5F198C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7E74B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505E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096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3FB22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vAlign w:val="center"/>
          </w:tcPr>
          <w:p w14:paraId="52A262E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AB8FE8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89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608526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491</w:t>
            </w:r>
          </w:p>
        </w:tc>
      </w:tr>
      <w:tr w:rsidR="00BF59DD" w:rsidRPr="0036180B" w14:paraId="0DD6E4A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CF3A04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58A64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EEB2C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6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4E3C3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0" w:type="dxa"/>
            <w:vAlign w:val="center"/>
          </w:tcPr>
          <w:p w14:paraId="3C69BADD" w14:textId="77777777" w:rsidR="00BF59DD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F328DC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4.6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17698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58</w:t>
            </w:r>
          </w:p>
        </w:tc>
      </w:tr>
      <w:tr w:rsidR="00BF59DD" w:rsidRPr="0036180B" w14:paraId="254E5B4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80E482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F32BE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E8230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6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954CF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0" w:type="dxa"/>
            <w:vAlign w:val="center"/>
          </w:tcPr>
          <w:p w14:paraId="2FB57B44" w14:textId="77777777" w:rsidR="00BF59DD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0469EA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4.6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040E9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58</w:t>
            </w:r>
          </w:p>
        </w:tc>
      </w:tr>
      <w:tr w:rsidR="00BF59DD" w:rsidRPr="0036180B" w14:paraId="0A4A84A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A0FFA8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0AB0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29FB4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6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999F5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5883CB6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31F7B6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9CEB6D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34</w:t>
            </w:r>
          </w:p>
        </w:tc>
      </w:tr>
      <w:tr w:rsidR="00BF59DD" w:rsidRPr="0036180B" w14:paraId="6FCD103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7CF7CB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EF687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87991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6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08C47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28671E5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704DB0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052B3E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34</w:t>
            </w:r>
          </w:p>
        </w:tc>
      </w:tr>
      <w:tr w:rsidR="00BF59DD" w:rsidRPr="0036180B" w14:paraId="0B7B425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8F30F2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982B0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B83ED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6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4F323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6745603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B88CC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A14CF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34</w:t>
            </w:r>
          </w:p>
        </w:tc>
      </w:tr>
      <w:tr w:rsidR="00BF59DD" w:rsidRPr="0036180B" w14:paraId="6FD1EE4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2AC2CE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43E0C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130EF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6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32812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0392C5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0A759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F2F2CA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34</w:t>
            </w:r>
          </w:p>
        </w:tc>
      </w:tr>
      <w:tr w:rsidR="00BF59DD" w:rsidRPr="0036180B" w14:paraId="1F9D237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3AFA05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A715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EDDF0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6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92B1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09A28D7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C1AE5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EDC97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34</w:t>
            </w:r>
          </w:p>
        </w:tc>
      </w:tr>
      <w:tr w:rsidR="00BF59DD" w:rsidRPr="0036180B" w14:paraId="203F65E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A65C16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B86E7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72CF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6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88AC4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4345BC5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557374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DF1CC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34</w:t>
            </w:r>
          </w:p>
        </w:tc>
      </w:tr>
      <w:tr w:rsidR="00BF59DD" w:rsidRPr="0036180B" w14:paraId="73CF4F9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B351E1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FD13E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580A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1A01AA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562C0C8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2EA75C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7B55D7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34</w:t>
            </w:r>
          </w:p>
        </w:tc>
      </w:tr>
      <w:tr w:rsidR="00BF59DD" w:rsidRPr="0036180B" w14:paraId="17B1802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32DE20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leech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45C03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EB364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7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28DFBC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5C013E7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6C70D8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2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D5F2F9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34</w:t>
            </w:r>
          </w:p>
        </w:tc>
      </w:tr>
      <w:tr w:rsidR="00BF59DD" w:rsidRPr="0036180B" w14:paraId="29BD0D5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F8D6EB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Hynobi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yang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FDE596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195B6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4715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D3553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center"/>
          </w:tcPr>
          <w:p w14:paraId="01798CB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18A2B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316666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2857C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9.2833333</w:t>
            </w:r>
          </w:p>
        </w:tc>
      </w:tr>
      <w:tr w:rsidR="00BF59DD" w:rsidRPr="0036180B" w14:paraId="0BD5A14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4B62EE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lou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boreali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33364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B534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8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B0D63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0179C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4CE74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058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F5D5D6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23</w:t>
            </w:r>
          </w:p>
        </w:tc>
      </w:tr>
      <w:tr w:rsidR="00BF59DD" w:rsidRPr="0036180B" w14:paraId="2A228BF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D99A8C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lou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boreali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EC3DF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41239F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8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46C7F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873408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87E578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8.058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1F1890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23</w:t>
            </w:r>
          </w:p>
        </w:tc>
      </w:tr>
      <w:tr w:rsidR="00BF59DD" w:rsidRPr="0036180B" w14:paraId="5B5B8F2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A61367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lou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boreali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733D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1057D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07248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</w:t>
            </w:r>
            <w:r>
              <w:rPr>
                <w:rFonts w:ascii="Garamond" w:hAnsi="Garamond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center"/>
          </w:tcPr>
          <w:p w14:paraId="2911432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64B2A6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CA5AFF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96</w:t>
            </w:r>
          </w:p>
        </w:tc>
      </w:tr>
      <w:tr w:rsidR="00BF59DD" w:rsidRPr="0036180B" w14:paraId="6F5EA06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290E7B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loul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boreali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16826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951C8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745DF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8453D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58D5E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129EB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</w:t>
            </w:r>
          </w:p>
        </w:tc>
      </w:tr>
      <w:tr w:rsidR="00BF59DD" w:rsidRPr="0036180B" w14:paraId="2D9CD74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C3B65E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rseni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C23A6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4713D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4603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D15FE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530" w:type="dxa"/>
            <w:vAlign w:val="center"/>
          </w:tcPr>
          <w:p w14:paraId="5F58BBE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2D02A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9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CB9EE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2736</w:t>
            </w:r>
          </w:p>
        </w:tc>
      </w:tr>
      <w:tr w:rsidR="00BF59DD" w:rsidRPr="0036180B" w14:paraId="676A591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4FB3E7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rseni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994C1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0963A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4715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41C2B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530" w:type="dxa"/>
            <w:vAlign w:val="center"/>
          </w:tcPr>
          <w:p w14:paraId="39D771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3B22B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B06DA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5D3773B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5E953A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rseni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3BD8C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F84EB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471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EFB49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530" w:type="dxa"/>
            <w:vAlign w:val="center"/>
          </w:tcPr>
          <w:p w14:paraId="17EEF79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9E332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11E29D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3999E48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360360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rseni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05D4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AF8B4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471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7F31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530" w:type="dxa"/>
            <w:vAlign w:val="center"/>
          </w:tcPr>
          <w:p w14:paraId="5A8DA9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BA77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8738C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00133F2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FE0549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arseni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k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1A57B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A3AAB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4715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D856B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530" w:type="dxa"/>
            <w:vAlign w:val="center"/>
          </w:tcPr>
          <w:p w14:paraId="648475F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AE4E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01F4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6263654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D6978A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nychodactyl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468A3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73054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735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416CB7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530" w:type="dxa"/>
            <w:vAlign w:val="center"/>
          </w:tcPr>
          <w:p w14:paraId="4988C7F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6CDF0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3955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B49FC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8.68037</w:t>
            </w:r>
          </w:p>
        </w:tc>
      </w:tr>
      <w:tr w:rsidR="00BF59DD" w:rsidRPr="0036180B" w14:paraId="3C9FDE7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A30F43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nychodactyl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14B36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33215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093569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530" w:type="dxa"/>
            <w:vAlign w:val="center"/>
          </w:tcPr>
          <w:p w14:paraId="6F6E5B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7AB3DF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6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F74BDB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1</w:t>
            </w:r>
          </w:p>
        </w:tc>
      </w:tr>
      <w:tr w:rsidR="00BF59DD" w:rsidRPr="0036180B" w14:paraId="617325D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C2751B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nychodactyl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77311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A469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7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6960C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530" w:type="dxa"/>
            <w:vAlign w:val="center"/>
          </w:tcPr>
          <w:p w14:paraId="71B1B08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8CDA11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6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3A9501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1</w:t>
            </w:r>
          </w:p>
        </w:tc>
      </w:tr>
      <w:tr w:rsidR="00BF59DD" w:rsidRPr="0036180B" w14:paraId="68A681D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97EFFD3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nychodactyl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28F1E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D52A3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C1977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530" w:type="dxa"/>
            <w:vAlign w:val="center"/>
          </w:tcPr>
          <w:p w14:paraId="76DD548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40088C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6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38BE39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1</w:t>
            </w:r>
          </w:p>
        </w:tc>
      </w:tr>
      <w:tr w:rsidR="00BF59DD" w:rsidRPr="0036180B" w14:paraId="20B19C9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6CF6C6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nychodactyl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7F2CD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E9455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7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16352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530" w:type="dxa"/>
            <w:vAlign w:val="center"/>
          </w:tcPr>
          <w:p w14:paraId="16031B5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03D05E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6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018C10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1</w:t>
            </w:r>
          </w:p>
        </w:tc>
      </w:tr>
      <w:tr w:rsidR="00BF59DD" w:rsidRPr="0036180B" w14:paraId="2A0C027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8D0C9B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Onychodactylus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fischer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D70CD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1406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23347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43417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530" w:type="dxa"/>
            <w:vAlign w:val="center"/>
          </w:tcPr>
          <w:p w14:paraId="07327B1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A928E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92EFF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7</w:t>
            </w:r>
          </w:p>
        </w:tc>
      </w:tr>
      <w:tr w:rsidR="00BF59DD" w:rsidRPr="0036180B" w14:paraId="2727244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9C64F4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hosenic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DBAF9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1ECA73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8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D80E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1AB419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200969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B9F3E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51E951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3A7E37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CDB84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242FA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520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45C14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3</w:t>
            </w:r>
          </w:p>
        </w:tc>
        <w:tc>
          <w:tcPr>
            <w:tcW w:w="1530" w:type="dxa"/>
            <w:vAlign w:val="center"/>
          </w:tcPr>
          <w:p w14:paraId="2313F0C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F088FB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45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67DD9F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39</w:t>
            </w:r>
          </w:p>
        </w:tc>
      </w:tr>
      <w:tr w:rsidR="00BF59DD" w:rsidRPr="0036180B" w14:paraId="01D34F8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14A897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87981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E223E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1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888A0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223BC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0084C0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9594C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93E6C2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29E82F3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1271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A2E2E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E7F0C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00C6D3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7C7956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EBC4F6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0E8367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AC89A5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D5EAF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A342F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34D040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C9F610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959E1B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83629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2890F2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77E74C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52F8A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1A940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9AED86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3B159F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5D50B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91700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AD2FA9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F162DB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E5BA2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242D4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EE91FC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076121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CA066D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0968E0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497D21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AE4ED5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B72050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39045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693D9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E6DF4C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B550FA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9462F7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1251AA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F64228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8DBB9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63215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2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03065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017C5A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B063D0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96134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0157E3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77B74F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4235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04304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BC008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36E4AB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934FD2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0E0EDF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459F31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398A06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4EA31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D3F6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8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EB31F2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8BF20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747A01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9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1D6467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767</w:t>
            </w:r>
          </w:p>
        </w:tc>
      </w:tr>
      <w:tr w:rsidR="00BF59DD" w:rsidRPr="0036180B" w14:paraId="11498DF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9D055A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72073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8C6B6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0129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66ABBB0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3428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7676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02D8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10457</w:t>
            </w:r>
          </w:p>
        </w:tc>
      </w:tr>
      <w:tr w:rsidR="00BF59DD" w:rsidRPr="0036180B" w14:paraId="6D086FD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DD7EC3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8E99C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AE5B4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F0B9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491826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E8668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51C53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17AF0AB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7B6FA7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B3C1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1372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0BC7D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17FEA93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AEBDE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B9459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47ACF54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13BFBE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3BC7C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6CD91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784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7D21EF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530" w:type="dxa"/>
            <w:vAlign w:val="center"/>
          </w:tcPr>
          <w:p w14:paraId="22FB36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7282C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11105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9.155</w:t>
            </w:r>
          </w:p>
        </w:tc>
      </w:tr>
      <w:tr w:rsidR="00BF59DD" w:rsidRPr="0036180B" w14:paraId="10AAD76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14B9C6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Pelophylax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BC314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BB2F0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784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A092A1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530" w:type="dxa"/>
            <w:vAlign w:val="center"/>
          </w:tcPr>
          <w:p w14:paraId="0CA1884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F6F6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4DD32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9.155</w:t>
            </w:r>
          </w:p>
        </w:tc>
      </w:tr>
      <w:tr w:rsidR="00BF59DD" w:rsidRPr="0036180B" w14:paraId="66C523C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516B93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CCB6F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950EB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46206D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FACBB2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0955D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D3A75C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796A21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3F9F33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F3623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0C83E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1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2DAC5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4390A2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B483D4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D62EFC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4A09D6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8D4B70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7D5D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829E6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D031DA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B9623E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9ED30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B5F5D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76575E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0C297F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4D81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6090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948EC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137954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C65DAC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A86909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32F4B3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A67F2B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D7E06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C89B8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04125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A3F79B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02CC4C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086170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E2DF2C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865E1D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94B81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660CF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90B25D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BB743A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0AA5D0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2BF410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CF5076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3C75D5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55F9F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6433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15D89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3237D6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38E18F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D60283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797E3B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F29647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FFFAA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40A9B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FBAEC4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106443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874D5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51EBF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CAB1A8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907549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944394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55791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1402B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DB9BEC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9D912C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7B2AD3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5D572E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B256BD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A6AC7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32FBC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CF254D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7ACA71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59252E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982467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B61ADE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8A612E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304C5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EC607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3DB96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2FE8E2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A9FE03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26A198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71E302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D584AC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3AB84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BC1D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2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DC21A8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A8029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1B47FB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4936F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A43E6E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C2A113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E3957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E8F2C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3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B7B21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A38BDE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DD9352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0DA1AD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38B4B2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9FDBBA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14D50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3E36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3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B70FD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AE808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28D47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0F49F2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44B0DA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1CF04C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F74FC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BCB7C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3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E2F4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2B8AD3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1DA47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DE7E50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43ABA8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E58532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7BE16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840B0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3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A7219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EC0A43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F682C8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A80A4B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292648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C125E33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B4BB3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7F346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3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0929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C836F4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950E8F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006DE7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E3DEBD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527B0A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corean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B13BE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53039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703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BCFA4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BD9D0B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E2874F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11C85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A21AC7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88D65D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dybowsk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8958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1DAD3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7845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8AE20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530" w:type="dxa"/>
            <w:vAlign w:val="center"/>
          </w:tcPr>
          <w:p w14:paraId="430F33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352F4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6447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9.155</w:t>
            </w:r>
          </w:p>
        </w:tc>
      </w:tr>
      <w:tr w:rsidR="00BF59DD" w:rsidRPr="0036180B" w14:paraId="3D763DA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8E1A2D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dybowsk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314E5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596AAC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7845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22925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530" w:type="dxa"/>
            <w:vAlign w:val="center"/>
          </w:tcPr>
          <w:p w14:paraId="6954418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63E8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3E5443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9.155</w:t>
            </w:r>
          </w:p>
        </w:tc>
      </w:tr>
      <w:tr w:rsidR="00BF59DD" w:rsidRPr="0036180B" w14:paraId="3A452CC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C291E7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dybowsk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81B3E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DFC9F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7845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654A84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530" w:type="dxa"/>
            <w:vAlign w:val="center"/>
          </w:tcPr>
          <w:p w14:paraId="48C9976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C2D0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D77F8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9.155</w:t>
            </w:r>
          </w:p>
        </w:tc>
      </w:tr>
      <w:tr w:rsidR="00BF59DD" w:rsidRPr="0036180B" w14:paraId="6F92FCB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AD2842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dybowsk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240A0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A0B9A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7846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EFF2E1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530" w:type="dxa"/>
            <w:vAlign w:val="center"/>
          </w:tcPr>
          <w:p w14:paraId="7E97C37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3316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E2F9B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9.155</w:t>
            </w:r>
          </w:p>
        </w:tc>
      </w:tr>
      <w:tr w:rsidR="00BF59DD" w:rsidRPr="0036180B" w14:paraId="4D286B8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4F6798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dybowski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A244E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39552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7846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84F58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1530" w:type="dxa"/>
            <w:vAlign w:val="center"/>
          </w:tcPr>
          <w:p w14:paraId="63CC7B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A461A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43A54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9.155</w:t>
            </w:r>
          </w:p>
        </w:tc>
      </w:tr>
      <w:tr w:rsidR="00BF59DD" w:rsidRPr="0036180B" w14:paraId="3F423A9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2B333D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D80E8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B31C7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2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5750D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8C4A1D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A80AFB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76765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5E28CD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10457</w:t>
            </w:r>
          </w:p>
        </w:tc>
      </w:tr>
      <w:tr w:rsidR="00BF59DD" w:rsidRPr="0036180B" w14:paraId="39A1E4C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ACECA4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3330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C670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2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E091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554453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93DC2E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76765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16A649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10457</w:t>
            </w:r>
          </w:p>
        </w:tc>
      </w:tr>
      <w:tr w:rsidR="00BF59DD" w:rsidRPr="0036180B" w14:paraId="3022C0B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2D34E3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6B466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77C0E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2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2FD9D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28C6213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3F4453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76765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D0F54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10457</w:t>
            </w:r>
          </w:p>
        </w:tc>
      </w:tr>
      <w:tr w:rsidR="00BF59DD" w:rsidRPr="0036180B" w14:paraId="18CFBF0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04891D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0F98A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603DA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72AC4C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6ECAEEB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34AA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85E5D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gramStart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n</w:t>
            </w:r>
            <w:proofErr w:type="gram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/a</w:t>
            </w:r>
          </w:p>
        </w:tc>
      </w:tr>
      <w:tr w:rsidR="00BF59DD" w:rsidRPr="0036180B" w14:paraId="5E56D2B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4E0396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07C1D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A36A2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2D5F3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40A9DE0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B681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A0C9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3327BF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3DF284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18E53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1D418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6778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A833F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39CF4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D0D96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5A2CCBB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2C9E03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AC383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F638E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F2C1D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4603957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891AA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D0ED4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7C7BC2A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38FE10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B9AB0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E4112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A73C40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635760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FE9B3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94E2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6B98957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48A8A9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1F2F1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35513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878E7E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21660CC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04B8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2EDB1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11FF5C4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7AADD5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F9DD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AC6BA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DAACFD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CF453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3C101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F42D5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01A8C40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C83B1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4EFD9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64424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950951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637526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060E85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BF303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467EDE6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27546E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2D667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C05C5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EA3342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615493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A7670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29391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6597EF7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C26C2C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0A157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E66E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22F5F7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0E6D786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B0AEA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2A29F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A6E7D2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0CBB90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285E5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C28D4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3B1FF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EA3F2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9E9F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51AD3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E4933E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BC341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BA04B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54067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882A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BC2A22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D43D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3D288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65A2F60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95A570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CA780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6C348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282D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49546DC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03B43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25B5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0A5DEE9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7C53D3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C941B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E9E2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5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29C0E0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7D3CD4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7724B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C847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D65456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0961D3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ECDB4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EA5AB2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A4E2D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4A052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97B79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69C98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493792D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124D9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BE0BD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DA32B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D791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FFACB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69F43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CA62A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1D3AC25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409D4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3825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00023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60CB7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06B9BB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42318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738ED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0089612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23F4CD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173B2E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A2A62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CBF68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BBDD4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7D520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C116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34F22A3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160EC9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61F58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F157E7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6A0AC6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4D031F8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DE0A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5195F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3C04FF1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94AA73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FDF95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5465C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9D2AE2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2702D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874EC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E5CD6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2735409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6BA208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7F478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E776A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8C0E85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B9E70D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85B4E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D8DA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18B62E3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0FBAC9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19A8A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67C92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19E0AF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77172E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65616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55C6B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6143477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01770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E3C64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E2F9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7F53A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6AB8E8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C18D4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54E0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04FD963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D1A720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948A4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8967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6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4C3CC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08C46F4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EE515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B40A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DFEF3D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F791B1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1224E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1E143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7FB91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2906C29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63D2F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7A19C8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377EA96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8DD17D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E81E1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D859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7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1F39BE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69B0D70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3596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CB977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0F10016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135302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85254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EF4F2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0FED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4C1C3E8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98E49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8568B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1EC6F84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4120E0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B00A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8D4F0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7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F1D2EB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D94CE6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C0508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DDA9C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3A0C15CD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22EC1F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6D3C6D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811D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66AAF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6EB9048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F0214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39D0C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76A2765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CAD1E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 w:rsidRPr="00630699">
              <w:rPr>
                <w:rFonts w:ascii="Garamond" w:hAnsi="Garamond"/>
                <w:i/>
                <w:color w:val="000000"/>
                <w:sz w:val="16"/>
                <w:szCs w:val="16"/>
              </w:rPr>
              <w:t>Rana</w:t>
            </w:r>
            <w:proofErr w:type="spellEnd"/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7179F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60157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7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23C3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4801A77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82A8A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98D8E8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  <w:tr w:rsidR="00BF59DD" w:rsidRPr="0036180B" w14:paraId="1D7D690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1A1C9A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C20FC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E3B4F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26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A2044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1530" w:type="dxa"/>
            <w:vAlign w:val="center"/>
          </w:tcPr>
          <w:p w14:paraId="398AF98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  <w:r>
              <w:rPr>
                <w:rFonts w:ascii="Garamond" w:hAnsi="Garamond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39277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9.143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5104D9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01</w:t>
            </w:r>
          </w:p>
        </w:tc>
      </w:tr>
      <w:tr w:rsidR="00BF59DD" w:rsidRPr="0036180B" w14:paraId="4D95ECE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F3417B3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7E112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6511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267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57CA7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1530" w:type="dxa"/>
            <w:vAlign w:val="center"/>
          </w:tcPr>
          <w:p w14:paraId="660015F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  <w:r>
              <w:rPr>
                <w:rFonts w:ascii="Garamond" w:hAnsi="Garamond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C57AEF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9.143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AE0652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01</w:t>
            </w:r>
          </w:p>
        </w:tc>
      </w:tr>
      <w:tr w:rsidR="00BF59DD" w:rsidRPr="0036180B" w14:paraId="0D39B4E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BAD277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CEDA4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982FB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26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76BE84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1530" w:type="dxa"/>
            <w:vAlign w:val="center"/>
          </w:tcPr>
          <w:p w14:paraId="11BAF9C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  <w:r>
              <w:rPr>
                <w:rFonts w:ascii="Garamond" w:hAnsi="Garamond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D0D4F8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9.143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2B036F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01</w:t>
            </w:r>
          </w:p>
        </w:tc>
      </w:tr>
      <w:tr w:rsidR="00BF59DD" w:rsidRPr="0036180B" w14:paraId="419DE46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9DD5EC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89CA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3860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267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E343E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1530" w:type="dxa"/>
            <w:vAlign w:val="center"/>
          </w:tcPr>
          <w:p w14:paraId="17B1566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  <w:r>
              <w:rPr>
                <w:rFonts w:ascii="Garamond" w:hAnsi="Garamond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94B90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9.143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2E2CB4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01</w:t>
            </w:r>
          </w:p>
        </w:tc>
      </w:tr>
      <w:tr w:rsidR="00BF59DD" w:rsidRPr="0036180B" w14:paraId="2758E3F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14FE2F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C2E34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9570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267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13A02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1530" w:type="dxa"/>
            <w:vAlign w:val="center"/>
          </w:tcPr>
          <w:p w14:paraId="22F33A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  <w:r>
              <w:rPr>
                <w:rFonts w:ascii="Garamond" w:hAnsi="Garamond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8182DE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9.143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2A5A28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01</w:t>
            </w:r>
          </w:p>
        </w:tc>
      </w:tr>
      <w:tr w:rsidR="00BF59DD" w:rsidRPr="0036180B" w14:paraId="44477B6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82D78A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7AA9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BD30B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267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026BC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1530" w:type="dxa"/>
            <w:vAlign w:val="center"/>
          </w:tcPr>
          <w:p w14:paraId="03ED1A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  <w:r>
              <w:rPr>
                <w:rFonts w:ascii="Garamond" w:hAnsi="Garamond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A10AC1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9.143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CA801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01</w:t>
            </w:r>
          </w:p>
        </w:tc>
      </w:tr>
      <w:tr w:rsidR="00BF59DD" w:rsidRPr="0036180B" w14:paraId="411CABD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5553B3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CD73F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E5988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267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1A354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11</w:t>
            </w:r>
          </w:p>
        </w:tc>
        <w:tc>
          <w:tcPr>
            <w:tcW w:w="1530" w:type="dxa"/>
            <w:vAlign w:val="center"/>
          </w:tcPr>
          <w:p w14:paraId="187BFA9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  <w:r>
              <w:rPr>
                <w:rFonts w:ascii="Garamond" w:hAnsi="Garamond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749DD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9.143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7B6210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301</w:t>
            </w:r>
          </w:p>
        </w:tc>
      </w:tr>
      <w:tr w:rsidR="00BF59DD" w:rsidRPr="0036180B" w14:paraId="39B58C3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3F8D20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9D89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AE91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50D4F9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AB2797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BEBAE8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B92CC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78E061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4D090F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571B8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C870F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3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A2D34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D8F337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9B52CD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6856C0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35EDEC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E8B4C2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F58B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E80A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3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EF8AD2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51840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E7D038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CFD101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7CDB47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99465F6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184BA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1B5C3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3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ACE72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02C4F6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EEE2D7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252A69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9B3CF1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991094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1CDC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36A0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B1A0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562E90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E9397E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F3830C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CB0906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21D1B0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A365D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86B1D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622D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767F7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A9AAC1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AC904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076A113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C9F8EC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36968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939B8A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66D78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0B8333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591903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C56292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8C6B8E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20E4E2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D9694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A81E8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0A8368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0409AD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980A3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705136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640FD0C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AB139C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01A34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E12EB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CAC3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FBFCF7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C86786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3DC694A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C48AC0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63861F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1237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E0CCF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823A52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A82997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F461FB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03C16E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28F6C6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AFCAD9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9D198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E84FE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64EACF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34F056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98E3F2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11A21C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AFFA6E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33E3E0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DD6D1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AF55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37EBE6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05B668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D7A60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AD225C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DB1CC8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CB27F1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C2CF1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8FFD4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0F5395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AA53A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FCFE0C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4EE86A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F98920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8FF3E0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FBE2E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3D30A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4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815ED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0208A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B66227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844B9C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61F233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B2755B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0F026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DCE00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8A0FA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487679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99DD13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670F2C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914251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397148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FA67B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68A81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04B24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3380B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816B46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A13EA6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8D14BB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4E0D67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90D3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08CCA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A116C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1F311B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4FBF3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0ABC5D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15287E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053062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C1EAE2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0BCE5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F681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EC4DB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117D7D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AC060E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461721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634678F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75AD1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7E4AE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0B9FC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4FDBA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4DA9B9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18EF53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28CB63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96341B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DCBD0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4CB48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3B7342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5657A49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B51FD2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369F29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7FEEC6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B3745A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770FA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A11FB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49737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8E0400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E0425A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0264A5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4EE79D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9C034D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B7D4A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66D00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46AA6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4904FF4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FC2FDC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68FC7B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03CBC9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BC4572A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50B2F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EF476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9272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B44B09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53804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103F78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0F8DCE6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51B6A3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C74BE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B88B8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5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CE92D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4E4FEA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00B1D4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56DD10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1E0A656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563F37D9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4E66E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CFB64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F90279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84ACFD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914A06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75B8BA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8FCCC9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FE02BE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012B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FA9D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84E07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66A4465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72C57C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B2FEF5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537C381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541B8B7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58019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4312F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43C79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EFFE5B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A1B971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F7EF98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2EEF761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753F152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5DBF3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7E68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8CC0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FD38E4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206561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821AC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0D23ECA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392119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BABC4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D4EBF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6E5C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ACEEE7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FA0040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8C8745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AB4477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6396063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337A8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F0483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C1012A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FA9010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199AB1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F45254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4D3F248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127B525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5D166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31054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A3129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70CD00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11952D4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2F5DD7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6BC8909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0A69559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064A9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67710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D68A11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1F7DC8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CD2CD6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E1DC28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C82F952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9E20FF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8A32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C8901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4C94A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9EEA8E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73D2532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6CDB41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4500A07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47A3C19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47839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8F423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6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CEC319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C37402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EA40D6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46A2F2F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5DE41DB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3D9DAB00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B5ED9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68F52D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929D1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36A1116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5C24C60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09CDC3D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4AFB375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A913DFC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03B4B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638342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535C96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0B7C83A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2D48F7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6F8FA4B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3E7F112E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138496C1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9818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EAC49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844F1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0DAD95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6D1542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2795F25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7F1BF28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BC2EB2D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C4F28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99862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9BB6C5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1638230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02A523E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45E422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9BF76CF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E35517B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83CD81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16F7E0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433DF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77AD2224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4803B11E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0AEB76B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564CFA28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213DD578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33102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CA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FF3415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8697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27DDEE6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30" w:type="dxa"/>
            <w:vAlign w:val="center"/>
          </w:tcPr>
          <w:p w14:paraId="21DCEC2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335C82C3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3241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7F11509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6.81845</w:t>
            </w:r>
          </w:p>
        </w:tc>
      </w:tr>
      <w:tr w:rsidR="00BF59DD" w:rsidRPr="0036180B" w14:paraId="69D6F834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6225B9F4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5BB548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467D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18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C51F1A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2EAF9C0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2200CF7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76765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1424FBA7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10457</w:t>
            </w:r>
          </w:p>
        </w:tc>
      </w:tr>
      <w:tr w:rsidR="00BF59DD" w:rsidRPr="0036180B" w14:paraId="0D848FE0" w14:textId="77777777" w:rsidTr="000F600C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14:paraId="76FCC81E" w14:textId="77777777" w:rsidR="00BF59DD" w:rsidRPr="00630699" w:rsidRDefault="00BF59DD" w:rsidP="000F600C">
            <w:pPr>
              <w:jc w:val="center"/>
              <w:rPr>
                <w:rFonts w:ascii="Garamond" w:hAnsi="Garamond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Rugosa</w:t>
            </w:r>
            <w:proofErr w:type="spellEnd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aramond" w:hAnsi="Garamond"/>
                <w:i/>
                <w:color w:val="000000"/>
                <w:sz w:val="16"/>
                <w:szCs w:val="16"/>
              </w:rPr>
              <w:t>emeljanov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960FF2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MVZ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EEAA3A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6664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40561D0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530" w:type="dxa"/>
            <w:vAlign w:val="center"/>
          </w:tcPr>
          <w:p w14:paraId="3D86543C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>
              <w:rPr>
                <w:rFonts w:ascii="Garamond" w:hAnsi="Garamond"/>
                <w:color w:val="000000"/>
                <w:sz w:val="16"/>
                <w:szCs w:val="16"/>
              </w:rPr>
              <w:t>Formalin/</w:t>
            </w:r>
            <w:proofErr w:type="spellStart"/>
            <w:r>
              <w:rPr>
                <w:rFonts w:ascii="Garamond" w:hAnsi="Garamond"/>
                <w:color w:val="000000"/>
                <w:sz w:val="16"/>
                <w:szCs w:val="16"/>
              </w:rPr>
              <w:t>EtOH</w:t>
            </w:r>
            <w:proofErr w:type="spellEnd"/>
          </w:p>
        </w:tc>
        <w:tc>
          <w:tcPr>
            <w:tcW w:w="1080" w:type="dxa"/>
            <w:shd w:val="clear" w:color="auto" w:fill="BFBFBF"/>
            <w:noWrap/>
            <w:vAlign w:val="center"/>
          </w:tcPr>
          <w:p w14:paraId="655A5C4F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37.887</w:t>
            </w:r>
          </w:p>
        </w:tc>
        <w:tc>
          <w:tcPr>
            <w:tcW w:w="1260" w:type="dxa"/>
            <w:shd w:val="clear" w:color="auto" w:fill="BFBFBF"/>
            <w:noWrap/>
            <w:vAlign w:val="center"/>
          </w:tcPr>
          <w:p w14:paraId="56942CB9" w14:textId="77777777" w:rsidR="00BF59DD" w:rsidRPr="00630699" w:rsidRDefault="00BF59DD" w:rsidP="000F600C">
            <w:pPr>
              <w:jc w:val="center"/>
              <w:rPr>
                <w:rFonts w:ascii="Garamond" w:hAnsi="Garamond"/>
                <w:color w:val="000000"/>
                <w:sz w:val="16"/>
                <w:szCs w:val="16"/>
              </w:rPr>
            </w:pPr>
            <w:r w:rsidRPr="00630699">
              <w:rPr>
                <w:rFonts w:ascii="Garamond" w:hAnsi="Garamond"/>
                <w:color w:val="000000"/>
                <w:sz w:val="16"/>
                <w:szCs w:val="16"/>
              </w:rPr>
              <w:t>127.733</w:t>
            </w:r>
          </w:p>
        </w:tc>
      </w:tr>
    </w:tbl>
    <w:p w14:paraId="31902F9C" w14:textId="77777777" w:rsidR="00C46B8F" w:rsidRPr="00F96C5C" w:rsidRDefault="00C46B8F" w:rsidP="00C46B8F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ascii="Garamond" w:eastAsia="Times New Roman" w:hAnsi="Garamond"/>
        </w:rPr>
      </w:pPr>
    </w:p>
    <w:p w14:paraId="037F4619" w14:textId="77777777" w:rsidR="0026347F" w:rsidRDefault="0026347F">
      <w:bookmarkStart w:id="0" w:name="_GoBack"/>
      <w:bookmarkEnd w:id="0"/>
    </w:p>
    <w:sectPr w:rsidR="0026347F" w:rsidSect="00C46B8F">
      <w:pgSz w:w="12240" w:h="15840"/>
      <w:pgMar w:top="1440" w:right="1440" w:bottom="1440" w:left="1440" w:header="720" w:footer="86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F4FE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2DA598C"/>
    <w:multiLevelType w:val="hybridMultilevel"/>
    <w:tmpl w:val="D2FEFD5E"/>
    <w:lvl w:ilvl="0" w:tplc="52F630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D36BDF"/>
    <w:multiLevelType w:val="hybridMultilevel"/>
    <w:tmpl w:val="5CDE31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B8F"/>
    <w:rsid w:val="001D6C30"/>
    <w:rsid w:val="0026347F"/>
    <w:rsid w:val="0053063D"/>
    <w:rsid w:val="006B1F9F"/>
    <w:rsid w:val="0084442F"/>
    <w:rsid w:val="00BF59DD"/>
    <w:rsid w:val="00C46B8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F842C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B8F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B326C"/>
    <w:rPr>
      <w:rFonts w:ascii="Lucida Grande" w:hAnsi="Lucida Grande"/>
      <w:sz w:val="18"/>
      <w:szCs w:val="18"/>
    </w:rPr>
  </w:style>
  <w:style w:type="paragraph" w:customStyle="1" w:styleId="HeaderFooter">
    <w:name w:val="Header &amp; Footer"/>
    <w:rsid w:val="00C46B8F"/>
    <w:pPr>
      <w:tabs>
        <w:tab w:val="right" w:pos="9360"/>
      </w:tabs>
    </w:pPr>
    <w:rPr>
      <w:rFonts w:ascii="Helvetica" w:eastAsia="ヒラギノ角ゴ Pro W3" w:hAnsi="Helvetica" w:cs="Times New Roman"/>
      <w:color w:val="000000"/>
      <w:lang w:eastAsia="en-US"/>
    </w:rPr>
  </w:style>
  <w:style w:type="paragraph" w:customStyle="1" w:styleId="Body">
    <w:name w:val="Body"/>
    <w:rsid w:val="00C46B8F"/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customStyle="1" w:styleId="FreeForm">
    <w:name w:val="Free Form"/>
    <w:rsid w:val="00C46B8F"/>
    <w:rPr>
      <w:rFonts w:ascii="Helvetica" w:eastAsia="ヒラギノ角ゴ Pro W3" w:hAnsi="Helvetica" w:cs="Times New Roman"/>
      <w:color w:val="000000"/>
      <w:sz w:val="24"/>
      <w:lang w:eastAsia="en-US"/>
    </w:rPr>
  </w:style>
  <w:style w:type="character" w:styleId="LineNumber">
    <w:name w:val="line number"/>
    <w:rsid w:val="00C46B8F"/>
  </w:style>
  <w:style w:type="character" w:customStyle="1" w:styleId="BalloonTextChar">
    <w:name w:val="Balloon Text Char"/>
    <w:link w:val="BalloonText"/>
    <w:rsid w:val="00C46B8F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C46B8F"/>
    <w:rPr>
      <w:sz w:val="18"/>
      <w:szCs w:val="18"/>
    </w:rPr>
  </w:style>
  <w:style w:type="paragraph" w:styleId="CommentText">
    <w:name w:val="annotation text"/>
    <w:basedOn w:val="Normal"/>
    <w:link w:val="CommentTextChar"/>
    <w:rsid w:val="00C46B8F"/>
  </w:style>
  <w:style w:type="character" w:customStyle="1" w:styleId="CommentTextChar">
    <w:name w:val="Comment Text Char"/>
    <w:basedOn w:val="DefaultParagraphFont"/>
    <w:link w:val="CommentText"/>
    <w:rsid w:val="00C46B8F"/>
    <w:rPr>
      <w:rFonts w:ascii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46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6B8F"/>
    <w:rPr>
      <w:rFonts w:ascii="Times New Roman" w:hAnsi="Times New Roman" w:cs="Times New Roman"/>
      <w:b/>
      <w:bCs/>
      <w:sz w:val="24"/>
      <w:szCs w:val="24"/>
      <w:lang w:eastAsia="en-US"/>
    </w:rPr>
  </w:style>
  <w:style w:type="character" w:styleId="Hyperlink">
    <w:name w:val="Hyperlink"/>
    <w:uiPriority w:val="99"/>
    <w:rsid w:val="00C46B8F"/>
    <w:rPr>
      <w:color w:val="0000FF"/>
      <w:u w:val="single"/>
    </w:rPr>
  </w:style>
  <w:style w:type="character" w:styleId="FollowedHyperlink">
    <w:name w:val="FollowedHyperlink"/>
    <w:uiPriority w:val="99"/>
    <w:unhideWhenUsed/>
    <w:rsid w:val="00C46B8F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C46B8F"/>
    <w:rPr>
      <w:i/>
      <w:iCs/>
    </w:rPr>
  </w:style>
  <w:style w:type="paragraph" w:styleId="Revision">
    <w:name w:val="Revision"/>
    <w:hidden/>
    <w:rsid w:val="00C46B8F"/>
    <w:rPr>
      <w:rFonts w:ascii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B8F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B326C"/>
    <w:rPr>
      <w:rFonts w:ascii="Lucida Grande" w:hAnsi="Lucida Grande"/>
      <w:sz w:val="18"/>
      <w:szCs w:val="18"/>
    </w:rPr>
  </w:style>
  <w:style w:type="paragraph" w:customStyle="1" w:styleId="HeaderFooter">
    <w:name w:val="Header &amp; Footer"/>
    <w:rsid w:val="00C46B8F"/>
    <w:pPr>
      <w:tabs>
        <w:tab w:val="right" w:pos="9360"/>
      </w:tabs>
    </w:pPr>
    <w:rPr>
      <w:rFonts w:ascii="Helvetica" w:eastAsia="ヒラギノ角ゴ Pro W3" w:hAnsi="Helvetica" w:cs="Times New Roman"/>
      <w:color w:val="000000"/>
      <w:lang w:eastAsia="en-US"/>
    </w:rPr>
  </w:style>
  <w:style w:type="paragraph" w:customStyle="1" w:styleId="Body">
    <w:name w:val="Body"/>
    <w:rsid w:val="00C46B8F"/>
    <w:rPr>
      <w:rFonts w:ascii="Helvetica" w:eastAsia="ヒラギノ角ゴ Pro W3" w:hAnsi="Helvetica" w:cs="Times New Roman"/>
      <w:color w:val="000000"/>
      <w:sz w:val="24"/>
      <w:lang w:eastAsia="en-US"/>
    </w:rPr>
  </w:style>
  <w:style w:type="paragraph" w:customStyle="1" w:styleId="FreeForm">
    <w:name w:val="Free Form"/>
    <w:rsid w:val="00C46B8F"/>
    <w:rPr>
      <w:rFonts w:ascii="Helvetica" w:eastAsia="ヒラギノ角ゴ Pro W3" w:hAnsi="Helvetica" w:cs="Times New Roman"/>
      <w:color w:val="000000"/>
      <w:sz w:val="24"/>
      <w:lang w:eastAsia="en-US"/>
    </w:rPr>
  </w:style>
  <w:style w:type="character" w:styleId="LineNumber">
    <w:name w:val="line number"/>
    <w:rsid w:val="00C46B8F"/>
  </w:style>
  <w:style w:type="character" w:customStyle="1" w:styleId="BalloonTextChar">
    <w:name w:val="Balloon Text Char"/>
    <w:link w:val="BalloonText"/>
    <w:rsid w:val="00C46B8F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C46B8F"/>
    <w:rPr>
      <w:sz w:val="18"/>
      <w:szCs w:val="18"/>
    </w:rPr>
  </w:style>
  <w:style w:type="paragraph" w:styleId="CommentText">
    <w:name w:val="annotation text"/>
    <w:basedOn w:val="Normal"/>
    <w:link w:val="CommentTextChar"/>
    <w:rsid w:val="00C46B8F"/>
  </w:style>
  <w:style w:type="character" w:customStyle="1" w:styleId="CommentTextChar">
    <w:name w:val="Comment Text Char"/>
    <w:basedOn w:val="DefaultParagraphFont"/>
    <w:link w:val="CommentText"/>
    <w:rsid w:val="00C46B8F"/>
    <w:rPr>
      <w:rFonts w:ascii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46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6B8F"/>
    <w:rPr>
      <w:rFonts w:ascii="Times New Roman" w:hAnsi="Times New Roman" w:cs="Times New Roman"/>
      <w:b/>
      <w:bCs/>
      <w:sz w:val="24"/>
      <w:szCs w:val="24"/>
      <w:lang w:eastAsia="en-US"/>
    </w:rPr>
  </w:style>
  <w:style w:type="character" w:styleId="Hyperlink">
    <w:name w:val="Hyperlink"/>
    <w:uiPriority w:val="99"/>
    <w:rsid w:val="00C46B8F"/>
    <w:rPr>
      <w:color w:val="0000FF"/>
      <w:u w:val="single"/>
    </w:rPr>
  </w:style>
  <w:style w:type="character" w:styleId="FollowedHyperlink">
    <w:name w:val="FollowedHyperlink"/>
    <w:uiPriority w:val="99"/>
    <w:unhideWhenUsed/>
    <w:rsid w:val="00C46B8F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C46B8F"/>
    <w:rPr>
      <w:i/>
      <w:iCs/>
    </w:rPr>
  </w:style>
  <w:style w:type="paragraph" w:styleId="Revision">
    <w:name w:val="Revision"/>
    <w:hidden/>
    <w:rsid w:val="00C46B8F"/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71</Words>
  <Characters>13517</Characters>
  <Application>Microsoft Macintosh Word</Application>
  <DocSecurity>0</DocSecurity>
  <Lines>112</Lines>
  <Paragraphs>31</Paragraphs>
  <ScaleCrop>false</ScaleCrop>
  <Company>UC Berkeley</Company>
  <LinksUpToDate>false</LinksUpToDate>
  <CharactersWithSpaces>15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ong</dc:creator>
  <cp:keywords/>
  <dc:description/>
  <cp:lastModifiedBy>Jonathan Fong</cp:lastModifiedBy>
  <cp:revision>3</cp:revision>
  <dcterms:created xsi:type="dcterms:W3CDTF">2013-07-24T06:03:00Z</dcterms:created>
  <dcterms:modified xsi:type="dcterms:W3CDTF">2014-07-29T02:57:00Z</dcterms:modified>
</cp:coreProperties>
</file>